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2A4C" w:rsidRPr="006E54A9" w:rsidRDefault="009A26E3" w:rsidP="008E66F6">
      <w:pPr>
        <w:ind w:left="2160" w:firstLine="720"/>
        <w:rPr>
          <w:sz w:val="32"/>
        </w:rPr>
      </w:pPr>
      <w:r w:rsidRPr="006E54A9">
        <w:rPr>
          <w:sz w:val="32"/>
        </w:rPr>
        <w:t xml:space="preserve">Table </w:t>
      </w:r>
      <w:r w:rsidR="00C2285B" w:rsidRPr="006E54A9">
        <w:rPr>
          <w:sz w:val="32"/>
        </w:rPr>
        <w:t>S1</w:t>
      </w:r>
    </w:p>
    <w:p w:rsidR="009A26E3" w:rsidRDefault="00D42A4C" w:rsidP="00D42A4C">
      <w:r>
        <w:t xml:space="preserve">Measurements of MCN and non-MCN cells in the SON </w:t>
      </w:r>
    </w:p>
    <w:p w:rsidR="009A26E3" w:rsidRPr="00D42A4C" w:rsidRDefault="00D42A4C">
      <w:pPr>
        <w:rPr>
          <w:u w:val="single"/>
        </w:rPr>
      </w:pPr>
      <w:r>
        <w:tab/>
      </w:r>
      <w:r>
        <w:tab/>
      </w:r>
      <w:r>
        <w:tab/>
      </w:r>
      <w:r>
        <w:tab/>
      </w:r>
      <w:r w:rsidRPr="00D42A4C">
        <w:rPr>
          <w:u w:val="single"/>
        </w:rPr>
        <w:t>Number of Cells</w:t>
      </w:r>
    </w:p>
    <w:p w:rsidR="00F71C9E" w:rsidRPr="00D42A4C" w:rsidRDefault="003B6825">
      <w:r>
        <w:rPr>
          <w:u w:val="single"/>
        </w:rPr>
        <w:t>Section</w:t>
      </w:r>
      <w:r w:rsidR="00F71C9E" w:rsidRPr="00D42A4C">
        <w:tab/>
      </w:r>
      <w:r w:rsidR="00F71C9E" w:rsidRPr="00D42A4C">
        <w:tab/>
      </w:r>
      <w:r w:rsidR="00F71C9E" w:rsidRPr="00D42A4C">
        <w:rPr>
          <w:u w:val="single"/>
        </w:rPr>
        <w:t>MCNs</w:t>
      </w:r>
      <w:r w:rsidR="00F71C9E" w:rsidRPr="00D42A4C">
        <w:tab/>
      </w:r>
      <w:r w:rsidR="00F71C9E" w:rsidRPr="00D42A4C">
        <w:tab/>
      </w:r>
      <w:r w:rsidR="00F71C9E" w:rsidRPr="00D42A4C">
        <w:rPr>
          <w:u w:val="single"/>
        </w:rPr>
        <w:t>non-MCNs</w:t>
      </w:r>
      <w:r w:rsidR="00450300" w:rsidRPr="00D42A4C">
        <w:rPr>
          <w:u w:val="single"/>
        </w:rPr>
        <w:tab/>
      </w:r>
      <w:r w:rsidR="00450300" w:rsidRPr="00D42A4C">
        <w:tab/>
      </w:r>
      <w:r w:rsidR="00450300" w:rsidRPr="00D42A4C">
        <w:tab/>
      </w:r>
      <w:r w:rsidR="00450300" w:rsidRPr="00D42A4C">
        <w:rPr>
          <w:u w:val="single"/>
        </w:rPr>
        <w:t>ratio</w:t>
      </w:r>
    </w:p>
    <w:p w:rsidR="00450300" w:rsidRDefault="00F71C9E">
      <w:r>
        <w:t>1</w:t>
      </w:r>
      <w:r>
        <w:tab/>
      </w:r>
      <w:r>
        <w:tab/>
      </w:r>
      <w:r>
        <w:tab/>
        <w:t xml:space="preserve">  </w:t>
      </w:r>
      <w:r w:rsidR="00450300">
        <w:t>96</w:t>
      </w:r>
      <w:r w:rsidR="00450300">
        <w:tab/>
      </w:r>
      <w:r w:rsidR="00450300">
        <w:tab/>
      </w:r>
      <w:r w:rsidR="00450300">
        <w:tab/>
      </w:r>
      <w:r w:rsidR="00450300">
        <w:tab/>
        <w:t>181</w:t>
      </w:r>
      <w:r w:rsidR="00450300">
        <w:tab/>
      </w:r>
      <w:r w:rsidR="00450300">
        <w:tab/>
      </w:r>
      <w:r w:rsidR="00450300">
        <w:tab/>
        <w:t>1.9</w:t>
      </w:r>
    </w:p>
    <w:p w:rsidR="00450300" w:rsidRDefault="00450300">
      <w:r>
        <w:t>2</w:t>
      </w:r>
      <w:r>
        <w:tab/>
      </w:r>
      <w:r>
        <w:tab/>
      </w:r>
      <w:r>
        <w:tab/>
        <w:t>102</w:t>
      </w:r>
      <w:r>
        <w:tab/>
      </w:r>
      <w:r>
        <w:tab/>
      </w:r>
      <w:r>
        <w:tab/>
      </w:r>
      <w:r>
        <w:tab/>
        <w:t>173</w:t>
      </w:r>
      <w:r>
        <w:tab/>
      </w:r>
      <w:r>
        <w:tab/>
      </w:r>
      <w:r>
        <w:tab/>
        <w:t>1.7</w:t>
      </w:r>
    </w:p>
    <w:p w:rsidR="00450300" w:rsidRDefault="00F71E92">
      <w:r>
        <w:t>3</w:t>
      </w:r>
      <w:r w:rsidR="00642EC5">
        <w:tab/>
      </w:r>
      <w:r w:rsidR="00642EC5">
        <w:tab/>
      </w:r>
      <w:r w:rsidR="00642EC5">
        <w:tab/>
        <w:t>77</w:t>
      </w:r>
      <w:r w:rsidR="00642EC5">
        <w:tab/>
      </w:r>
      <w:r w:rsidR="00642EC5">
        <w:tab/>
      </w:r>
      <w:r w:rsidR="00642EC5">
        <w:tab/>
      </w:r>
      <w:r w:rsidR="00642EC5">
        <w:tab/>
        <w:t>147</w:t>
      </w:r>
      <w:r w:rsidR="00642EC5">
        <w:tab/>
      </w:r>
      <w:r w:rsidR="00642EC5">
        <w:tab/>
      </w:r>
      <w:r w:rsidR="00642EC5">
        <w:tab/>
        <w:t>1.9</w:t>
      </w:r>
    </w:p>
    <w:p w:rsidR="00450300" w:rsidRDefault="00F71E92">
      <w:r>
        <w:t>4</w:t>
      </w:r>
      <w:r w:rsidR="00134A93">
        <w:tab/>
      </w:r>
      <w:r w:rsidR="00134A93">
        <w:tab/>
      </w:r>
      <w:r w:rsidR="00134A93">
        <w:tab/>
        <w:t>79</w:t>
      </w:r>
      <w:r w:rsidR="00134A93">
        <w:tab/>
      </w:r>
      <w:r w:rsidR="00134A93">
        <w:tab/>
      </w:r>
      <w:r w:rsidR="00134A93">
        <w:tab/>
      </w:r>
      <w:r w:rsidR="00134A93">
        <w:tab/>
        <w:t>173</w:t>
      </w:r>
      <w:r w:rsidR="00134A93">
        <w:tab/>
      </w:r>
      <w:r w:rsidR="00134A93">
        <w:tab/>
      </w:r>
      <w:r w:rsidR="00134A93">
        <w:tab/>
        <w:t>2.2</w:t>
      </w:r>
    </w:p>
    <w:p w:rsidR="00450300" w:rsidRDefault="00F71E92">
      <w:r>
        <w:t>5</w:t>
      </w:r>
      <w:r w:rsidR="004333FE">
        <w:tab/>
      </w:r>
      <w:r w:rsidR="004333FE">
        <w:tab/>
      </w:r>
      <w:r w:rsidR="004333FE">
        <w:tab/>
        <w:t>88</w:t>
      </w:r>
      <w:r w:rsidR="004333FE">
        <w:tab/>
      </w:r>
      <w:r w:rsidR="004333FE">
        <w:tab/>
      </w:r>
      <w:r w:rsidR="004333FE">
        <w:tab/>
      </w:r>
      <w:r w:rsidR="004333FE">
        <w:tab/>
        <w:t>186</w:t>
      </w:r>
      <w:r w:rsidR="004333FE">
        <w:tab/>
      </w:r>
      <w:r w:rsidR="004333FE">
        <w:tab/>
      </w:r>
      <w:r w:rsidR="004333FE">
        <w:tab/>
        <w:t>2.1</w:t>
      </w:r>
    </w:p>
    <w:p w:rsidR="00D42A4C" w:rsidRPr="00D42A4C" w:rsidRDefault="00D42A4C">
      <w:r>
        <w:t>---------------------------------------------------------------------------------------</w:t>
      </w:r>
    </w:p>
    <w:p w:rsidR="004F023D" w:rsidRDefault="009E29CA">
      <w:r>
        <w:t xml:space="preserve">Ave </w:t>
      </w:r>
      <w:r w:rsidR="003B6825">
        <w:t xml:space="preserve">ratio </w:t>
      </w:r>
      <w:r>
        <w:t>= 1.96 non-MCNs/</w:t>
      </w:r>
      <w:r w:rsidRPr="009E29CA">
        <w:t xml:space="preserve"> </w:t>
      </w:r>
      <w:r>
        <w:t>MCNs</w:t>
      </w:r>
    </w:p>
    <w:p w:rsidR="003B6825" w:rsidRDefault="009A26E3">
      <w:r>
        <w:t>Dapi stained (</w:t>
      </w:r>
      <w:r w:rsidR="003B6825">
        <w:t xml:space="preserve">MCN and </w:t>
      </w:r>
      <w:r>
        <w:t>non MCN) nuclei and PS 45 stained MCNs</w:t>
      </w:r>
      <w:r w:rsidR="003B6825">
        <w:t xml:space="preserve"> </w:t>
      </w:r>
    </w:p>
    <w:p w:rsidR="00225389" w:rsidRDefault="003B6825">
      <w:r>
        <w:t xml:space="preserve">Measured from </w:t>
      </w:r>
      <w:r w:rsidR="009A26E3">
        <w:t xml:space="preserve">Salt-Loaded </w:t>
      </w:r>
      <w:r w:rsidR="004F023D">
        <w:t>rat SONs</w:t>
      </w:r>
    </w:p>
    <w:sectPr w:rsidR="00225389" w:rsidSect="001615CE">
      <w:type w:val="continuous"/>
      <w:pgSz w:w="12240" w:h="15840"/>
      <w:pgMar w:top="720" w:right="720" w:bottom="1440" w:left="72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71C9E"/>
    <w:rsid w:val="00134A93"/>
    <w:rsid w:val="00161297"/>
    <w:rsid w:val="001F618F"/>
    <w:rsid w:val="003B6825"/>
    <w:rsid w:val="004333FE"/>
    <w:rsid w:val="00441FE6"/>
    <w:rsid w:val="00450300"/>
    <w:rsid w:val="004B0491"/>
    <w:rsid w:val="004E4732"/>
    <w:rsid w:val="004F023D"/>
    <w:rsid w:val="00642EC5"/>
    <w:rsid w:val="006E54A9"/>
    <w:rsid w:val="008623A2"/>
    <w:rsid w:val="008E66F6"/>
    <w:rsid w:val="009A26E3"/>
    <w:rsid w:val="009E29CA"/>
    <w:rsid w:val="00BF285A"/>
    <w:rsid w:val="00C2285B"/>
    <w:rsid w:val="00D42A4C"/>
    <w:rsid w:val="00D75CDE"/>
    <w:rsid w:val="00E2066F"/>
    <w:rsid w:val="00ED44B8"/>
    <w:rsid w:val="00F71C9E"/>
    <w:rsid w:val="00F71E92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5CE"/>
    <w:rPr>
      <w:rFonts w:ascii="Arial" w:hAnsi="Arial"/>
      <w:b/>
      <w:sz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2</Words>
  <Characters>355</Characters>
  <Application>Microsoft Macintosh Word</Application>
  <DocSecurity>0</DocSecurity>
  <Lines>2</Lines>
  <Paragraphs>1</Paragraphs>
  <ScaleCrop>false</ScaleCrop>
  <Company>NIH</Company>
  <LinksUpToDate>false</LinksUpToDate>
  <CharactersWithSpaces>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ld Gainer</dc:creator>
  <cp:keywords/>
  <cp:lastModifiedBy>Harold Gainer</cp:lastModifiedBy>
  <cp:revision>9</cp:revision>
  <dcterms:created xsi:type="dcterms:W3CDTF">2013-03-21T18:43:00Z</dcterms:created>
  <dcterms:modified xsi:type="dcterms:W3CDTF">2015-01-30T17:15:00Z</dcterms:modified>
</cp:coreProperties>
</file>